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0D4A2" w14:textId="479E3317" w:rsidR="000967E7" w:rsidRDefault="000967E7" w:rsidP="000967E7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2B2602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Appendix</w:t>
      </w:r>
      <w:r w:rsidRPr="00621299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Stability test</w:t>
      </w:r>
    </w:p>
    <w:p w14:paraId="607A2F8E" w14:textId="77777777" w:rsidR="000967E7" w:rsidRDefault="000967E7" w:rsidP="000967E7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186"/>
        <w:gridCol w:w="3188"/>
        <w:gridCol w:w="2986"/>
      </w:tblGrid>
      <w:tr w:rsidR="000967E7" w:rsidRPr="00FB3774" w14:paraId="508976B5" w14:textId="77777777" w:rsidTr="000973A6">
        <w:trPr>
          <w:trHeight w:val="248"/>
        </w:trPr>
        <w:tc>
          <w:tcPr>
            <w:tcW w:w="34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3938" w14:textId="77777777" w:rsidR="000967E7" w:rsidRPr="00686701" w:rsidRDefault="000967E7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86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Eigenvalue  </w:t>
            </w:r>
          </w:p>
        </w:tc>
        <w:tc>
          <w:tcPr>
            <w:tcW w:w="159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A876" w14:textId="4CBB957E" w:rsidR="000967E7" w:rsidRPr="00686701" w:rsidRDefault="000967E7" w:rsidP="00097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86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dulus</w:t>
            </w:r>
          </w:p>
        </w:tc>
      </w:tr>
      <w:tr w:rsidR="000967E7" w:rsidRPr="00FB3774" w14:paraId="26F8586D" w14:textId="77777777" w:rsidTr="000973A6">
        <w:trPr>
          <w:trHeight w:val="336"/>
        </w:trPr>
        <w:tc>
          <w:tcPr>
            <w:tcW w:w="1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CE4D" w14:textId="77777777" w:rsidR="000967E7" w:rsidRPr="00686701" w:rsidRDefault="000967E7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86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al</w:t>
            </w:r>
          </w:p>
        </w:tc>
        <w:tc>
          <w:tcPr>
            <w:tcW w:w="1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43EE" w14:textId="77777777" w:rsidR="000967E7" w:rsidRPr="00686701" w:rsidRDefault="000967E7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86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maginary</w:t>
            </w:r>
          </w:p>
        </w:tc>
        <w:tc>
          <w:tcPr>
            <w:tcW w:w="159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C0C7" w14:textId="77777777" w:rsidR="000967E7" w:rsidRPr="00EC3A72" w:rsidRDefault="000967E7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967E7" w:rsidRPr="00EC3A72" w14:paraId="5AA90269" w14:textId="77777777" w:rsidTr="000973A6">
        <w:trPr>
          <w:trHeight w:val="248"/>
        </w:trPr>
        <w:tc>
          <w:tcPr>
            <w:tcW w:w="1702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065280A" w14:textId="77777777" w:rsidR="000967E7" w:rsidRPr="00EC3A72" w:rsidRDefault="000967E7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3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42642</w:t>
            </w:r>
          </w:p>
        </w:tc>
        <w:tc>
          <w:tcPr>
            <w:tcW w:w="1703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3BDC453" w14:textId="77777777" w:rsidR="000967E7" w:rsidRPr="00EC3A72" w:rsidRDefault="000967E7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3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55485</w:t>
            </w:r>
          </w:p>
        </w:tc>
        <w:tc>
          <w:tcPr>
            <w:tcW w:w="1595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22182F1" w14:textId="77777777" w:rsidR="000967E7" w:rsidRPr="00EC3A72" w:rsidRDefault="000967E7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3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6408</w:t>
            </w:r>
          </w:p>
        </w:tc>
      </w:tr>
      <w:tr w:rsidR="000967E7" w:rsidRPr="00EC3A72" w14:paraId="78565D69" w14:textId="77777777" w:rsidTr="000973A6">
        <w:trPr>
          <w:trHeight w:val="248"/>
        </w:trPr>
        <w:tc>
          <w:tcPr>
            <w:tcW w:w="1702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0CE4C18" w14:textId="77777777" w:rsidR="000967E7" w:rsidRPr="00EC3A72" w:rsidRDefault="000967E7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3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18106</w:t>
            </w:r>
          </w:p>
        </w:tc>
        <w:tc>
          <w:tcPr>
            <w:tcW w:w="1703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549E5F3" w14:textId="77777777" w:rsidR="000967E7" w:rsidRPr="00EC3A72" w:rsidRDefault="000967E7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3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595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F075BB8" w14:textId="77777777" w:rsidR="000967E7" w:rsidRPr="00EC3A72" w:rsidRDefault="000967E7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3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18106</w:t>
            </w:r>
          </w:p>
        </w:tc>
      </w:tr>
      <w:tr w:rsidR="000967E7" w:rsidRPr="00EC3A72" w14:paraId="46CBA447" w14:textId="77777777" w:rsidTr="000973A6">
        <w:trPr>
          <w:trHeight w:val="248"/>
        </w:trPr>
        <w:tc>
          <w:tcPr>
            <w:tcW w:w="1702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44A6E7F" w14:textId="77777777" w:rsidR="000967E7" w:rsidRPr="00EC3A72" w:rsidRDefault="000967E7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3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453613</w:t>
            </w:r>
          </w:p>
        </w:tc>
        <w:tc>
          <w:tcPr>
            <w:tcW w:w="1703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67DC099" w14:textId="77777777" w:rsidR="000967E7" w:rsidRPr="00EC3A72" w:rsidRDefault="000967E7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3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483621</w:t>
            </w:r>
          </w:p>
        </w:tc>
        <w:tc>
          <w:tcPr>
            <w:tcW w:w="1595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1528BD8" w14:textId="77777777" w:rsidR="000967E7" w:rsidRPr="00EC3A72" w:rsidRDefault="000967E7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3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713369</w:t>
            </w:r>
          </w:p>
        </w:tc>
      </w:tr>
      <w:tr w:rsidR="000967E7" w:rsidRPr="00EC3A72" w14:paraId="49300F78" w14:textId="77777777" w:rsidTr="000973A6">
        <w:trPr>
          <w:trHeight w:val="248"/>
        </w:trPr>
        <w:tc>
          <w:tcPr>
            <w:tcW w:w="1702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D6A0439" w14:textId="77777777" w:rsidR="000967E7" w:rsidRPr="00EC3A72" w:rsidRDefault="000967E7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3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453613</w:t>
            </w:r>
          </w:p>
        </w:tc>
        <w:tc>
          <w:tcPr>
            <w:tcW w:w="1703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730BCAC" w14:textId="77777777" w:rsidR="000967E7" w:rsidRPr="00EC3A72" w:rsidRDefault="000967E7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3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83621</w:t>
            </w:r>
          </w:p>
        </w:tc>
        <w:tc>
          <w:tcPr>
            <w:tcW w:w="1595" w:type="pc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3C2F4A3" w14:textId="77777777" w:rsidR="000967E7" w:rsidRPr="00EC3A72" w:rsidRDefault="000967E7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3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713369</w:t>
            </w:r>
          </w:p>
        </w:tc>
      </w:tr>
      <w:tr w:rsidR="000967E7" w:rsidRPr="00EC3A72" w14:paraId="761EB475" w14:textId="77777777" w:rsidTr="000973A6">
        <w:trPr>
          <w:trHeight w:val="248"/>
        </w:trPr>
        <w:tc>
          <w:tcPr>
            <w:tcW w:w="1702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4AE8" w14:textId="77777777" w:rsidR="000967E7" w:rsidRPr="00EC3A72" w:rsidRDefault="000967E7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3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738819</w:t>
            </w:r>
          </w:p>
        </w:tc>
        <w:tc>
          <w:tcPr>
            <w:tcW w:w="1703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77BB" w14:textId="77777777" w:rsidR="000967E7" w:rsidRPr="00EC3A72" w:rsidRDefault="000967E7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3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595" w:type="pc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056B" w14:textId="77777777" w:rsidR="000967E7" w:rsidRPr="00EC3A72" w:rsidRDefault="000967E7" w:rsidP="000F5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3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38819</w:t>
            </w:r>
          </w:p>
        </w:tc>
      </w:tr>
    </w:tbl>
    <w:p w14:paraId="302727AE" w14:textId="5D042601" w:rsidR="000967E7" w:rsidRDefault="000967E7" w:rsidP="000967E7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21299">
        <w:rPr>
          <w:rFonts w:ascii="Times New Roman" w:hAnsi="Times New Roman" w:cs="Times New Roman"/>
          <w:sz w:val="24"/>
          <w:szCs w:val="24"/>
        </w:rPr>
        <w:t>Source: Authors’ illustrations</w:t>
      </w:r>
      <w:r w:rsidRPr="006212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ased on STATA software</w:t>
      </w:r>
      <w:r w:rsidR="00686701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23CF40D0" w14:textId="77777777" w:rsidR="00BF7039" w:rsidRDefault="00BF7039"/>
    <w:sectPr w:rsidR="00BF7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7E7"/>
    <w:rsid w:val="000967E7"/>
    <w:rsid w:val="000973A6"/>
    <w:rsid w:val="0016574F"/>
    <w:rsid w:val="001D29E0"/>
    <w:rsid w:val="002B2602"/>
    <w:rsid w:val="002E7D0D"/>
    <w:rsid w:val="00686701"/>
    <w:rsid w:val="00AD2302"/>
    <w:rsid w:val="00AF3CFF"/>
    <w:rsid w:val="00B275E4"/>
    <w:rsid w:val="00B644A8"/>
    <w:rsid w:val="00BF7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629A0"/>
  <w15:chartTrackingRefBased/>
  <w15:docId w15:val="{B261C3EC-3C12-4377-BCBC-76EF941E5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7E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2-12-20T00:28:00Z</dcterms:created>
  <dcterms:modified xsi:type="dcterms:W3CDTF">2023-01-25T05:46:00Z</dcterms:modified>
</cp:coreProperties>
</file>